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6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1588"/>
        <w:gridCol w:w="1588"/>
        <w:gridCol w:w="1588"/>
        <w:gridCol w:w="1588"/>
        <w:gridCol w:w="1588"/>
        <w:gridCol w:w="1588"/>
        <w:gridCol w:w="1588"/>
        <w:gridCol w:w="1588"/>
        <w:gridCol w:w="1134"/>
      </w:tblGrid>
      <w:tr w:rsidR="00A15544" w:rsidRPr="000F2044" w:rsidTr="00807BB6">
        <w:trPr>
          <w:trHeight w:val="288"/>
        </w:trPr>
        <w:tc>
          <w:tcPr>
            <w:tcW w:w="22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15544" w:rsidRPr="000F2044" w:rsidRDefault="00A15544" w:rsidP="00807BB6">
            <w:pPr>
              <w:jc w:val="center"/>
              <w:rPr>
                <w:b/>
                <w:bCs/>
              </w:rPr>
            </w:pPr>
            <w:r w:rsidRPr="000F2044">
              <w:rPr>
                <w:b/>
                <w:bCs/>
              </w:rPr>
              <w:t>ALLELE NEIS</w:t>
            </w:r>
            <w:r>
              <w:rPr>
                <w:b/>
                <w:bCs/>
              </w:rPr>
              <w:t>2075 (NMB2095)</w:t>
            </w:r>
          </w:p>
        </w:tc>
        <w:tc>
          <w:tcPr>
            <w:tcW w:w="31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15544" w:rsidRPr="00BA45EA" w:rsidRDefault="00A15544" w:rsidP="00807BB6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BA45EA">
              <w:rPr>
                <w:rFonts w:cstheme="majorBidi"/>
                <w:b/>
                <w:bCs/>
                <w:sz w:val="24"/>
                <w:szCs w:val="24"/>
              </w:rPr>
              <w:t xml:space="preserve">Pathogenic </w:t>
            </w:r>
            <w:r w:rsidRPr="00BA45EA">
              <w:rPr>
                <w:rFonts w:cstheme="majorBidi"/>
                <w:b/>
                <w:bCs/>
                <w:i/>
                <w:iCs/>
                <w:sz w:val="24"/>
                <w:szCs w:val="24"/>
              </w:rPr>
              <w:t>Neisseria</w:t>
            </w:r>
            <w:r w:rsidRPr="00BA45EA">
              <w:rPr>
                <w:rFonts w:cstheme="majorBidi"/>
                <w:b/>
                <w:bCs/>
                <w:sz w:val="24"/>
                <w:szCs w:val="24"/>
              </w:rPr>
              <w:t xml:space="preserve"> spp.</w:t>
            </w:r>
          </w:p>
        </w:tc>
        <w:tc>
          <w:tcPr>
            <w:tcW w:w="95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15544" w:rsidRPr="00BA45EA" w:rsidRDefault="00A15544" w:rsidP="00807BB6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BA45EA">
              <w:rPr>
                <w:rFonts w:cstheme="majorBidi"/>
                <w:b/>
                <w:bCs/>
                <w:sz w:val="24"/>
                <w:szCs w:val="24"/>
              </w:rPr>
              <w:t xml:space="preserve">Commensal </w:t>
            </w:r>
            <w:r w:rsidRPr="00BA45EA">
              <w:rPr>
                <w:rFonts w:cstheme="majorBidi"/>
                <w:b/>
                <w:bCs/>
                <w:i/>
                <w:iCs/>
                <w:sz w:val="24"/>
                <w:szCs w:val="24"/>
              </w:rPr>
              <w:t>Neisseria</w:t>
            </w:r>
            <w:r w:rsidRPr="00BA45EA">
              <w:rPr>
                <w:rFonts w:cstheme="majorBidi"/>
                <w:b/>
                <w:bCs/>
                <w:sz w:val="24"/>
                <w:szCs w:val="24"/>
              </w:rPr>
              <w:t xml:space="preserve"> spp.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15544" w:rsidRPr="003C6042" w:rsidRDefault="00A15544" w:rsidP="00807BB6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3C6042">
              <w:rPr>
                <w:rFonts w:cstheme="majorBidi"/>
                <w:b/>
                <w:bCs/>
                <w:sz w:val="20"/>
                <w:szCs w:val="20"/>
              </w:rPr>
              <w:t>TOTAL</w:t>
            </w:r>
          </w:p>
        </w:tc>
      </w:tr>
      <w:tr w:rsidR="00A15544" w:rsidRPr="000F2044" w:rsidTr="00C52CEB">
        <w:trPr>
          <w:trHeight w:val="288"/>
        </w:trPr>
        <w:tc>
          <w:tcPr>
            <w:tcW w:w="22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15544" w:rsidRPr="000F2044" w:rsidRDefault="00A15544" w:rsidP="00BA45EA">
            <w:pPr>
              <w:jc w:val="center"/>
              <w:rPr>
                <w:rFonts w:cstheme="majorBidi"/>
                <w:b/>
                <w:bCs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15544" w:rsidRPr="007909E6" w:rsidRDefault="00A15544" w:rsidP="00807BB6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meningitidis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15544" w:rsidRPr="007909E6" w:rsidRDefault="00A15544" w:rsidP="00807BB6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N. gonorrhoeae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15544" w:rsidRPr="007909E6" w:rsidRDefault="00A15544" w:rsidP="00807BB6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lactamica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15544" w:rsidRPr="007909E6" w:rsidRDefault="00A15544" w:rsidP="00E17C81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="00E17C81"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polysaccharea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15544" w:rsidRPr="007909E6" w:rsidRDefault="00A15544" w:rsidP="00E17C81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="00E17C81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cinerea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15544" w:rsidRPr="007909E6" w:rsidRDefault="00A15544" w:rsidP="00E17C81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="00E17C81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bacilliformis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15544" w:rsidRPr="007909E6" w:rsidRDefault="00A15544" w:rsidP="00E17C81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="00E17C81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oralis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15544" w:rsidRPr="007909E6" w:rsidRDefault="00A15544" w:rsidP="00E17C81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="00E17C81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bergeri</w:t>
            </w:r>
            <w:proofErr w:type="spellEnd"/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15544" w:rsidRPr="003C6042" w:rsidRDefault="00A15544" w:rsidP="004F4611">
            <w:pPr>
              <w:jc w:val="center"/>
              <w:rPr>
                <w:rFonts w:cstheme="majorBid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7909E6" w:rsidRPr="009757A2" w:rsidTr="00A15544">
        <w:trPr>
          <w:trHeight w:val="288"/>
        </w:trPr>
        <w:tc>
          <w:tcPr>
            <w:tcW w:w="223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7909E6" w:rsidRPr="00385648" w:rsidRDefault="007909E6" w:rsidP="00BA45EA">
            <w:pPr>
              <w:jc w:val="right"/>
              <w:rPr>
                <w:rFonts w:cstheme="majorBidi"/>
                <w:b/>
                <w:bCs/>
              </w:rPr>
            </w:pPr>
            <w:r w:rsidRPr="009D235C">
              <w:rPr>
                <w:rFonts w:cstheme="majorBidi"/>
                <w:b/>
                <w:bCs/>
              </w:rPr>
              <w:t>1</w:t>
            </w:r>
            <w:r>
              <w:rPr>
                <w:rFonts w:cstheme="majorBidi"/>
                <w:b/>
                <w:bCs/>
              </w:rPr>
              <w:t xml:space="preserve"> </w:t>
            </w:r>
            <w:r>
              <w:rPr>
                <w:rFonts w:cstheme="majorBidi"/>
              </w:rPr>
              <w:t>(+7+8+11+16+19+ 27+</w:t>
            </w:r>
            <w:r w:rsidRPr="009D235C">
              <w:rPr>
                <w:rFonts w:cstheme="majorBidi"/>
              </w:rPr>
              <w:t>28+34+37+61+91</w:t>
            </w:r>
            <w:r>
              <w:rPr>
                <w:rFonts w:cstheme="majorBidi"/>
              </w:rPr>
              <w:t xml:space="preserve">     </w:t>
            </w:r>
            <w:r w:rsidRPr="009D235C">
              <w:rPr>
                <w:rFonts w:cstheme="majorBidi"/>
              </w:rPr>
              <w:t>+102+108)</w:t>
            </w:r>
          </w:p>
        </w:tc>
        <w:tc>
          <w:tcPr>
            <w:tcW w:w="1588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909E6" w:rsidRPr="009757A2" w:rsidRDefault="001530BF" w:rsidP="00400702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570</w:t>
            </w:r>
          </w:p>
        </w:tc>
        <w:tc>
          <w:tcPr>
            <w:tcW w:w="1588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909E6" w:rsidRDefault="007909E6" w:rsidP="00400702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909E6" w:rsidRPr="009757A2" w:rsidRDefault="003236D9" w:rsidP="00400702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00</w:t>
            </w:r>
          </w:p>
        </w:tc>
        <w:tc>
          <w:tcPr>
            <w:tcW w:w="1588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909E6" w:rsidRDefault="00681450" w:rsidP="00400702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1</w:t>
            </w:r>
          </w:p>
        </w:tc>
        <w:tc>
          <w:tcPr>
            <w:tcW w:w="1588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7909E6" w:rsidRPr="009757A2" w:rsidRDefault="007909E6" w:rsidP="00400702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7909E6" w:rsidRPr="009757A2" w:rsidRDefault="007909E6" w:rsidP="00400702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909E6" w:rsidRDefault="007909E6" w:rsidP="00400702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909E6" w:rsidRPr="009757A2" w:rsidRDefault="006A6051" w:rsidP="007909E6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bottom"/>
          </w:tcPr>
          <w:p w:rsidR="007909E6" w:rsidRPr="003C6042" w:rsidRDefault="006A6051" w:rsidP="007909E6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682</w:t>
            </w:r>
          </w:p>
          <w:p w:rsidR="007909E6" w:rsidRPr="003C6042" w:rsidRDefault="007909E6" w:rsidP="007909E6">
            <w:pPr>
              <w:jc w:val="center"/>
              <w:rPr>
                <w:rFonts w:cstheme="majorBidi"/>
                <w:b/>
                <w:bCs/>
              </w:rPr>
            </w:pPr>
          </w:p>
        </w:tc>
      </w:tr>
      <w:tr w:rsidR="007909E6" w:rsidRPr="009757A2" w:rsidTr="00A15544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7909E6" w:rsidRPr="00385648" w:rsidRDefault="007909E6" w:rsidP="00261135">
            <w:pPr>
              <w:jc w:val="right"/>
              <w:rPr>
                <w:rFonts w:cstheme="majorBidi"/>
                <w:bCs/>
              </w:rPr>
            </w:pPr>
            <w:r w:rsidRPr="00385648">
              <w:rPr>
                <w:rFonts w:cstheme="majorBidi"/>
                <w:b/>
              </w:rPr>
              <w:t>2</w:t>
            </w:r>
            <w:r>
              <w:rPr>
                <w:rFonts w:cstheme="majorBidi"/>
                <w:b/>
              </w:rPr>
              <w:t xml:space="preserve"> </w:t>
            </w:r>
            <w:r>
              <w:rPr>
                <w:rFonts w:cstheme="majorBidi"/>
                <w:bCs/>
              </w:rPr>
              <w:t>(+3+4+5+9+13 +14 +15</w:t>
            </w:r>
            <w:r w:rsidRPr="009F29A9">
              <w:rPr>
                <w:rFonts w:cstheme="majorBidi"/>
                <w:bCs/>
              </w:rPr>
              <w:t>+17</w:t>
            </w:r>
            <w:r>
              <w:rPr>
                <w:rFonts w:cstheme="majorBidi"/>
                <w:bCs/>
              </w:rPr>
              <w:t>+18+32+33+39+45+52+54+</w:t>
            </w:r>
            <w:r w:rsidR="00E17C81">
              <w:rPr>
                <w:rFonts w:cstheme="majorBidi"/>
                <w:bCs/>
              </w:rPr>
              <w:t>55+56+63+65+70</w:t>
            </w:r>
            <w:r w:rsidRPr="009F29A9">
              <w:rPr>
                <w:rFonts w:cstheme="majorBidi"/>
                <w:bCs/>
              </w:rPr>
              <w:t>+73+</w:t>
            </w:r>
            <w:r>
              <w:rPr>
                <w:rFonts w:cstheme="majorBidi"/>
                <w:bCs/>
              </w:rPr>
              <w:t>7</w:t>
            </w:r>
            <w:r w:rsidRPr="009F29A9">
              <w:rPr>
                <w:rFonts w:cstheme="majorBidi"/>
                <w:bCs/>
              </w:rPr>
              <w:t>4</w:t>
            </w:r>
            <w:r w:rsidR="00E17C81">
              <w:rPr>
                <w:rFonts w:cstheme="majorBidi"/>
                <w:bCs/>
              </w:rPr>
              <w:t>+84+85</w:t>
            </w:r>
            <w:r>
              <w:rPr>
                <w:rFonts w:cstheme="majorBidi"/>
                <w:bCs/>
              </w:rPr>
              <w:t xml:space="preserve">     </w:t>
            </w:r>
            <w:r w:rsidRPr="009F29A9">
              <w:rPr>
                <w:rFonts w:cstheme="majorBidi"/>
                <w:bCs/>
              </w:rPr>
              <w:t>+86+87</w:t>
            </w:r>
            <w:r>
              <w:rPr>
                <w:rFonts w:cstheme="majorBidi"/>
                <w:bCs/>
              </w:rPr>
              <w:t xml:space="preserve"> </w:t>
            </w:r>
            <w:r w:rsidRPr="009F29A9">
              <w:rPr>
                <w:rFonts w:cstheme="majorBidi"/>
                <w:bCs/>
              </w:rPr>
              <w:t>+88</w:t>
            </w:r>
            <w:r w:rsidR="00E17C81">
              <w:rPr>
                <w:rFonts w:cstheme="majorBidi"/>
                <w:bCs/>
              </w:rPr>
              <w:t>+92+148</w:t>
            </w:r>
            <w:r w:rsidRPr="009F29A9">
              <w:rPr>
                <w:rFonts w:cstheme="majorBidi"/>
                <w:bCs/>
              </w:rPr>
              <w:t>)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909E6" w:rsidRPr="009757A2" w:rsidRDefault="001530BF" w:rsidP="007909E6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7966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909E6" w:rsidRDefault="007900F6" w:rsidP="007909E6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6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909E6" w:rsidRPr="009757A2" w:rsidRDefault="007909E6" w:rsidP="007909E6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909E6" w:rsidRDefault="007909E6" w:rsidP="007909E6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7909E6" w:rsidRPr="009757A2" w:rsidRDefault="00681450" w:rsidP="007909E6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7909E6" w:rsidRPr="009757A2" w:rsidRDefault="007909E6" w:rsidP="007909E6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909E6" w:rsidRDefault="007909E6" w:rsidP="007909E6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909E6" w:rsidRPr="009757A2" w:rsidRDefault="007909E6" w:rsidP="007909E6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7909E6" w:rsidRPr="003C6042" w:rsidRDefault="006A6051" w:rsidP="006A605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7973</w:t>
            </w:r>
          </w:p>
        </w:tc>
      </w:tr>
      <w:tr w:rsidR="005A18CC" w:rsidRPr="009757A2" w:rsidTr="00A15544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5A18CC" w:rsidRPr="009757A2" w:rsidRDefault="005A18CC" w:rsidP="00671F9B">
            <w:pPr>
              <w:jc w:val="right"/>
              <w:rPr>
                <w:rFonts w:cstheme="majorBidi"/>
              </w:rPr>
            </w:pPr>
            <w:r w:rsidRPr="009F29A9">
              <w:rPr>
                <w:rFonts w:cstheme="majorBidi"/>
                <w:b/>
                <w:bCs/>
              </w:rPr>
              <w:t>6</w:t>
            </w:r>
            <w:r w:rsidRPr="009F29A9">
              <w:rPr>
                <w:rFonts w:cstheme="majorBidi"/>
              </w:rPr>
              <w:t xml:space="preserve"> (+59+60)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5A18CC" w:rsidRPr="009757A2" w:rsidRDefault="007900F6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553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5A18CC" w:rsidRPr="003C6042" w:rsidRDefault="006A6051" w:rsidP="006A605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553</w:t>
            </w:r>
          </w:p>
        </w:tc>
      </w:tr>
      <w:tr w:rsidR="005A18CC" w:rsidRPr="009757A2" w:rsidTr="00A15544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5A18CC" w:rsidRPr="009757A2" w:rsidRDefault="005A18CC" w:rsidP="009F29A9">
            <w:pPr>
              <w:jc w:val="right"/>
              <w:rPr>
                <w:rFonts w:cstheme="majorBidi"/>
              </w:rPr>
            </w:pPr>
            <w:r>
              <w:rPr>
                <w:rFonts w:cstheme="majorBidi"/>
                <w:b/>
                <w:bCs/>
              </w:rPr>
              <w:t>10</w:t>
            </w:r>
            <w:r w:rsidR="00E17C81">
              <w:rPr>
                <w:rFonts w:cstheme="majorBidi"/>
                <w:b/>
                <w:bCs/>
              </w:rPr>
              <w:t xml:space="preserve"> </w:t>
            </w:r>
            <w:r w:rsidR="00E17C81" w:rsidRPr="00E17C81">
              <w:rPr>
                <w:rFonts w:cstheme="majorBidi"/>
              </w:rPr>
              <w:t>(+146)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5A18CC" w:rsidRPr="009757A2" w:rsidRDefault="007900F6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302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5A18CC" w:rsidRPr="009757A2" w:rsidRDefault="00681450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:rsidR="005A18CC" w:rsidRPr="003C6042" w:rsidRDefault="006A6051" w:rsidP="006A605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3022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671F9B">
            <w:pPr>
              <w:jc w:val="right"/>
              <w:rPr>
                <w:rFonts w:cstheme="majorBidi"/>
              </w:rPr>
            </w:pPr>
            <w:r w:rsidRPr="009F29A9">
              <w:rPr>
                <w:rFonts w:cstheme="majorBidi"/>
                <w:b/>
                <w:bCs/>
              </w:rPr>
              <w:t>12</w:t>
            </w:r>
            <w:r w:rsidRPr="009F29A9">
              <w:rPr>
                <w:rFonts w:cstheme="majorBidi"/>
              </w:rPr>
              <w:t xml:space="preserve"> (+22+31+44)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DC17E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681450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4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4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A15544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 w:rsidRPr="00A15544">
              <w:rPr>
                <w:rFonts w:cstheme="majorBidi"/>
                <w:b/>
                <w:bCs/>
              </w:rPr>
              <w:t>20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681450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4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4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2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681450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5A18CC" w:rsidRPr="009757A2" w:rsidTr="00807BB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 w:rsidRPr="009F29A9">
              <w:rPr>
                <w:rFonts w:cstheme="majorBidi"/>
                <w:b/>
                <w:bCs/>
              </w:rPr>
              <w:t xml:space="preserve">23 </w:t>
            </w:r>
            <w:r w:rsidRPr="009F29A9">
              <w:rPr>
                <w:rFonts w:cstheme="majorBidi"/>
              </w:rPr>
              <w:t>(+49+50)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Default="006A6051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3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3</w:t>
            </w:r>
          </w:p>
        </w:tc>
      </w:tr>
      <w:tr w:rsidR="005A18CC" w:rsidRPr="009757A2" w:rsidTr="00925DAE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 w:rsidRPr="009F29A9">
              <w:rPr>
                <w:rFonts w:cstheme="majorBidi"/>
                <w:b/>
                <w:bCs/>
              </w:rPr>
              <w:t xml:space="preserve">24 </w:t>
            </w:r>
            <w:r w:rsidR="00E17C81">
              <w:rPr>
                <w:rFonts w:cstheme="majorBidi"/>
              </w:rPr>
              <w:t>(+26</w:t>
            </w:r>
            <w:r w:rsidRPr="009F29A9">
              <w:rPr>
                <w:rFonts w:cstheme="majorBidi"/>
              </w:rPr>
              <w:t>+46)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:rsidR="005A18CC" w:rsidRPr="009757A2" w:rsidRDefault="00E34D01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:rsidR="005A18CC" w:rsidRPr="009757A2" w:rsidRDefault="003236D9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39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5A18CC" w:rsidRPr="003C6042" w:rsidRDefault="006A6051" w:rsidP="006A605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40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29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681450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4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4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30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681450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35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6A6051" w:rsidP="0087377A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2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36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E34D01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5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5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38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E34D01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3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3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47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6A6051" w:rsidP="0087377A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48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6A6051" w:rsidP="0087377A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5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E34D01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53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E34D01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E17C81">
            <w:pPr>
              <w:jc w:val="right"/>
              <w:rPr>
                <w:rFonts w:cstheme="majorBidi"/>
                <w:b/>
                <w:bCs/>
              </w:rPr>
            </w:pPr>
            <w:r w:rsidRPr="009F29A9">
              <w:rPr>
                <w:rFonts w:cstheme="majorBidi"/>
                <w:b/>
                <w:bCs/>
              </w:rPr>
              <w:t xml:space="preserve">57 </w:t>
            </w:r>
            <w:r w:rsidRPr="009F29A9">
              <w:rPr>
                <w:rFonts w:cstheme="majorBidi"/>
              </w:rPr>
              <w:t>(+</w:t>
            </w:r>
            <w:r w:rsidR="00E17C81">
              <w:rPr>
                <w:rFonts w:cstheme="majorBidi"/>
              </w:rPr>
              <w:t>151+152</w:t>
            </w:r>
            <w:r w:rsidRPr="009F29A9">
              <w:rPr>
                <w:rFonts w:cstheme="majorBidi"/>
              </w:rPr>
              <w:t>)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7900F6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4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681450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5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58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681450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6</w:t>
            </w:r>
            <w:r w:rsidRPr="00385648">
              <w:rPr>
                <w:rFonts w:cstheme="majorBidi"/>
                <w:b/>
                <w:bCs/>
              </w:rPr>
              <w:t>2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C77DEC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3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3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64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C77DEC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69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C77DEC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2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75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C77DEC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385648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79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C77DEC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5A18C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80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Default="007900F6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5A18CC" w:rsidRPr="009757A2" w:rsidTr="00C52CEB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5A18CC" w:rsidRDefault="005A18C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81</w:t>
            </w: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5A18CC" w:rsidRDefault="007900F6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3</w:t>
            </w: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</w:tcPr>
          <w:p w:rsidR="005A18CC" w:rsidRPr="009757A2" w:rsidRDefault="005A18C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5A18CC" w:rsidRPr="009757A2" w:rsidRDefault="005A18C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5A18C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3</w:t>
            </w:r>
          </w:p>
        </w:tc>
      </w:tr>
      <w:tr w:rsidR="00A15544" w:rsidRPr="009757A2" w:rsidTr="00C52CEB">
        <w:trPr>
          <w:trHeight w:val="288"/>
        </w:trPr>
        <w:tc>
          <w:tcPr>
            <w:tcW w:w="223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15544" w:rsidRDefault="00A15544" w:rsidP="00807BB6">
            <w:pPr>
              <w:jc w:val="center"/>
              <w:rPr>
                <w:rFonts w:cstheme="majorBidi"/>
                <w:b/>
                <w:bCs/>
              </w:rPr>
            </w:pPr>
            <w:r w:rsidRPr="00A15544">
              <w:rPr>
                <w:b/>
                <w:bCs/>
              </w:rPr>
              <w:lastRenderedPageBreak/>
              <w:t>ALLELE NEIS2075</w:t>
            </w:r>
            <w:r>
              <w:rPr>
                <w:b/>
                <w:bCs/>
              </w:rPr>
              <w:t xml:space="preserve"> (NMB2095)</w:t>
            </w:r>
          </w:p>
        </w:tc>
        <w:tc>
          <w:tcPr>
            <w:tcW w:w="31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15544" w:rsidRPr="00BA45EA" w:rsidRDefault="00A15544" w:rsidP="00807BB6">
            <w:pPr>
              <w:jc w:val="center"/>
              <w:rPr>
                <w:rFonts w:cstheme="majorBidi"/>
                <w:b/>
                <w:bCs/>
                <w:sz w:val="24"/>
                <w:szCs w:val="24"/>
              </w:rPr>
            </w:pPr>
            <w:r w:rsidRPr="00BA45EA">
              <w:rPr>
                <w:rFonts w:cstheme="majorBidi"/>
                <w:b/>
                <w:bCs/>
                <w:sz w:val="24"/>
                <w:szCs w:val="24"/>
              </w:rPr>
              <w:t xml:space="preserve">Pathogenic </w:t>
            </w:r>
            <w:r w:rsidRPr="00BA45EA">
              <w:rPr>
                <w:rFonts w:cstheme="majorBidi"/>
                <w:b/>
                <w:bCs/>
                <w:i/>
                <w:iCs/>
                <w:sz w:val="24"/>
                <w:szCs w:val="24"/>
              </w:rPr>
              <w:t>Neisseria</w:t>
            </w:r>
            <w:r w:rsidRPr="00BA45EA">
              <w:rPr>
                <w:rFonts w:cstheme="majorBidi"/>
                <w:b/>
                <w:bCs/>
                <w:sz w:val="24"/>
                <w:szCs w:val="24"/>
              </w:rPr>
              <w:t xml:space="preserve"> spp.</w:t>
            </w:r>
          </w:p>
        </w:tc>
        <w:tc>
          <w:tcPr>
            <w:tcW w:w="95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A15544" w:rsidRPr="00BA45EA" w:rsidRDefault="00A15544" w:rsidP="00807BB6">
            <w:pPr>
              <w:jc w:val="center"/>
              <w:rPr>
                <w:rFonts w:cstheme="majorBidi"/>
                <w:sz w:val="24"/>
                <w:szCs w:val="24"/>
              </w:rPr>
            </w:pPr>
            <w:r w:rsidRPr="00BA45EA">
              <w:rPr>
                <w:rFonts w:cstheme="majorBidi"/>
                <w:b/>
                <w:bCs/>
                <w:sz w:val="24"/>
                <w:szCs w:val="24"/>
              </w:rPr>
              <w:t xml:space="preserve">Commensal </w:t>
            </w:r>
            <w:r w:rsidRPr="00BA45EA">
              <w:rPr>
                <w:rFonts w:cstheme="majorBidi"/>
                <w:b/>
                <w:bCs/>
                <w:i/>
                <w:iCs/>
                <w:sz w:val="24"/>
                <w:szCs w:val="24"/>
              </w:rPr>
              <w:t>Neisseria</w:t>
            </w:r>
            <w:r w:rsidRPr="00BA45EA">
              <w:rPr>
                <w:rFonts w:cstheme="majorBidi"/>
                <w:b/>
                <w:bCs/>
                <w:sz w:val="24"/>
                <w:szCs w:val="24"/>
              </w:rPr>
              <w:t xml:space="preserve"> spp.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15544" w:rsidRPr="003C6042" w:rsidRDefault="00A15544" w:rsidP="00807BB6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3C6042">
              <w:rPr>
                <w:rFonts w:cstheme="majorBidi"/>
                <w:b/>
                <w:bCs/>
                <w:sz w:val="20"/>
                <w:szCs w:val="20"/>
              </w:rPr>
              <w:t>TOTAL</w:t>
            </w:r>
          </w:p>
        </w:tc>
      </w:tr>
      <w:tr w:rsidR="00BA469C" w:rsidRPr="00A15544" w:rsidTr="00C52CEB">
        <w:trPr>
          <w:trHeight w:val="288"/>
        </w:trPr>
        <w:tc>
          <w:tcPr>
            <w:tcW w:w="22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BA469C" w:rsidRPr="00A15544" w:rsidRDefault="00BA469C" w:rsidP="00BA45EA">
            <w:pPr>
              <w:jc w:val="center"/>
              <w:rPr>
                <w:b/>
                <w:bCs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A469C" w:rsidRPr="00A15544" w:rsidRDefault="00BA469C" w:rsidP="00807BB6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A15544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A15544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meningitidis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A469C" w:rsidRPr="00A15544" w:rsidRDefault="00BA469C" w:rsidP="00807BB6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A15544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N. gonorrhoeae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A469C" w:rsidRPr="007909E6" w:rsidRDefault="00BA469C" w:rsidP="00C55135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lactamica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A469C" w:rsidRPr="007909E6" w:rsidRDefault="00BA469C" w:rsidP="00C55135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polysaccharea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469C" w:rsidRPr="007909E6" w:rsidRDefault="00BA469C" w:rsidP="00C55135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cinerea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469C" w:rsidRPr="007909E6" w:rsidRDefault="00BA469C" w:rsidP="00C55135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bacilliformis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A469C" w:rsidRPr="007909E6" w:rsidRDefault="00BA469C" w:rsidP="00C55135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oralis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A469C" w:rsidRPr="007909E6" w:rsidRDefault="00BA469C" w:rsidP="00C55135">
            <w:pPr>
              <w:jc w:val="center"/>
              <w:rPr>
                <w:rFonts w:cstheme="majorBidi"/>
                <w:b/>
                <w:bCs/>
                <w:i/>
                <w:iCs/>
                <w:sz w:val="18"/>
                <w:szCs w:val="18"/>
              </w:rPr>
            </w:pPr>
            <w:r w:rsidRPr="007909E6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 xml:space="preserve">N. </w:t>
            </w:r>
            <w:proofErr w:type="spellStart"/>
            <w:r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bergeri</w:t>
            </w:r>
            <w:proofErr w:type="spellEnd"/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A469C" w:rsidRPr="003C6042" w:rsidRDefault="00BA469C" w:rsidP="00B0372C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</w:tr>
      <w:tr w:rsidR="00BA469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Default="00BA469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82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Default="007900F6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5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BA469C" w:rsidRPr="009757A2" w:rsidRDefault="00BA469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BA469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5</w:t>
            </w:r>
          </w:p>
        </w:tc>
      </w:tr>
      <w:tr w:rsidR="00BA469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385648" w:rsidRDefault="00BA469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83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7900F6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BA469C" w:rsidRPr="009757A2" w:rsidRDefault="00BA469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BA469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BA469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385648" w:rsidRDefault="00BA469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89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C77DEC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BA469C" w:rsidRPr="009757A2" w:rsidRDefault="00BA469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BA469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BA469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385648" w:rsidRDefault="00BA469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90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C77DEC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BA469C" w:rsidRPr="009757A2" w:rsidRDefault="00BA469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BA469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BA469C" w:rsidRPr="009757A2" w:rsidTr="00350CEA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:rsidR="00BA469C" w:rsidRPr="00385648" w:rsidRDefault="00BA469C" w:rsidP="00671F9B">
            <w:pPr>
              <w:jc w:val="right"/>
              <w:rPr>
                <w:rFonts w:cstheme="majorBidi"/>
                <w:b/>
                <w:bCs/>
              </w:rPr>
            </w:pPr>
            <w:r w:rsidRPr="009F29A9">
              <w:rPr>
                <w:rFonts w:cstheme="majorBidi"/>
                <w:b/>
                <w:bCs/>
              </w:rPr>
              <w:t xml:space="preserve">93 </w:t>
            </w:r>
            <w:r w:rsidRPr="009F29A9">
              <w:rPr>
                <w:rFonts w:cstheme="majorBidi"/>
              </w:rPr>
              <w:t>(+94)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:rsidR="00BA469C" w:rsidRPr="009757A2" w:rsidRDefault="007900F6" w:rsidP="00400702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23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A469C" w:rsidRPr="009757A2" w:rsidRDefault="00BA469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BA469C" w:rsidRPr="003C6042" w:rsidRDefault="006A6051" w:rsidP="006A605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23</w:t>
            </w:r>
          </w:p>
        </w:tc>
      </w:tr>
      <w:tr w:rsidR="00BA469C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385648" w:rsidRDefault="00BA469C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95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7900F6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2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BA469C" w:rsidRPr="009757A2" w:rsidRDefault="00BA469C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BA469C" w:rsidRPr="009757A2" w:rsidRDefault="00BA469C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BA469C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2</w:t>
            </w:r>
          </w:p>
        </w:tc>
      </w:tr>
      <w:tr w:rsidR="00AE023F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385648" w:rsidRDefault="00AE023F" w:rsidP="00C55135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9</w:t>
            </w:r>
            <w:r w:rsidRPr="00385648">
              <w:rPr>
                <w:rFonts w:cstheme="majorBidi"/>
                <w:b/>
                <w:bCs/>
              </w:rPr>
              <w:t>8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6A6051" w:rsidP="00C55135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3C6042" w:rsidRDefault="006A6051" w:rsidP="00C55135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AE023F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385648" w:rsidRDefault="00AE023F" w:rsidP="00C55135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0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6A6051" w:rsidP="00C55135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3C6042" w:rsidRDefault="006A6051" w:rsidP="00C55135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AE023F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Default="00AE023F" w:rsidP="00C55135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03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C77DEC" w:rsidP="00C55135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3C6042" w:rsidRDefault="006A6051" w:rsidP="00C55135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AE023F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385648" w:rsidRDefault="00AE023F" w:rsidP="00C55135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07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C77DEC" w:rsidP="00C55135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7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3C6042" w:rsidRDefault="006A6051" w:rsidP="00C55135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7</w:t>
            </w:r>
          </w:p>
        </w:tc>
      </w:tr>
      <w:tr w:rsidR="00AE023F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385648" w:rsidRDefault="00AE023F" w:rsidP="00C55135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09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C77DEC" w:rsidP="00C55135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3C6042" w:rsidRDefault="006A6051" w:rsidP="00C55135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AE023F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Default="00AE023F" w:rsidP="00C55135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10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C77DEC" w:rsidP="00C55135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C55135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3C6042" w:rsidRDefault="006A6051" w:rsidP="00C55135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AE023F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385648" w:rsidRDefault="00AE023F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13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7900F6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1</w:t>
            </w:r>
          </w:p>
        </w:tc>
      </w:tr>
      <w:tr w:rsidR="00AE023F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385648" w:rsidRDefault="00AE023F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49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C77DEC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AE023F" w:rsidRPr="009757A2" w:rsidTr="007909E6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385648" w:rsidRDefault="00AE023F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50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7900F6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6</w:t>
            </w: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9757A2" w:rsidRDefault="00AE023F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dotted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AE023F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6</w:t>
            </w:r>
          </w:p>
        </w:tc>
      </w:tr>
      <w:tr w:rsidR="00AE023F" w:rsidRPr="009757A2" w:rsidTr="00A15544">
        <w:trPr>
          <w:trHeight w:val="288"/>
        </w:trPr>
        <w:tc>
          <w:tcPr>
            <w:tcW w:w="2234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AE023F" w:rsidRDefault="00AE023F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53</w:t>
            </w: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AE023F" w:rsidRPr="009757A2" w:rsidRDefault="007900F6" w:rsidP="004F4611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1</w:t>
            </w: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</w:tcPr>
          <w:p w:rsidR="00AE023F" w:rsidRPr="009757A2" w:rsidRDefault="00AE023F" w:rsidP="0087377A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58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:rsidR="00AE023F" w:rsidRPr="009757A2" w:rsidRDefault="00AE023F" w:rsidP="004F4611">
            <w:pPr>
              <w:jc w:val="center"/>
              <w:rPr>
                <w:rFonts w:cstheme="majorBidi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AE023F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</w:tr>
      <w:tr w:rsidR="00AE023F" w:rsidRPr="00BC6B27" w:rsidTr="00A15544">
        <w:trPr>
          <w:trHeight w:val="288"/>
        </w:trPr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AE023F" w:rsidRPr="00BC6B27" w:rsidRDefault="00AE023F" w:rsidP="00671F9B">
            <w:pPr>
              <w:jc w:val="right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TOTAL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AE023F" w:rsidRPr="00BC6B27" w:rsidRDefault="00BE5F73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8568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AE023F" w:rsidRPr="00BC6B27" w:rsidRDefault="00BE5F73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3737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AE023F" w:rsidRPr="00BC6B27" w:rsidRDefault="003236D9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39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AE023F" w:rsidRPr="00BC6B27" w:rsidRDefault="00681450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7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E023F" w:rsidRPr="00BC6B27" w:rsidRDefault="00681450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4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E023F" w:rsidRPr="00BC6B27" w:rsidRDefault="006A6051" w:rsidP="0087377A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4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AE023F" w:rsidRPr="00BC6B27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3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:rsidR="00AE023F" w:rsidRPr="00BC6B27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E023F" w:rsidRPr="003C6042" w:rsidRDefault="006A6051" w:rsidP="004F4611">
            <w:pPr>
              <w:jc w:val="center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12483</w:t>
            </w:r>
          </w:p>
        </w:tc>
      </w:tr>
    </w:tbl>
    <w:p w:rsidR="00DC25D3" w:rsidRPr="000D5B26" w:rsidRDefault="00DC25D3">
      <w:pPr>
        <w:rPr>
          <w:rFonts w:cstheme="majorBidi"/>
        </w:rPr>
      </w:pPr>
    </w:p>
    <w:p w:rsidR="000D3E64" w:rsidRPr="00D725F5" w:rsidRDefault="000D5B26" w:rsidP="00E222F3">
      <w:pPr>
        <w:spacing w:before="240"/>
        <w:rPr>
          <w:rFonts w:ascii="Courier New" w:eastAsia="Times New Roman" w:hAnsi="Courier New" w:cs="Courier New"/>
          <w:sz w:val="20"/>
          <w:szCs w:val="20"/>
        </w:rPr>
      </w:pPr>
      <w:r w:rsidRPr="00AE6F0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222F3">
        <w:rPr>
          <w:rFonts w:asciiTheme="majorBidi" w:hAnsiTheme="majorBidi" w:cstheme="majorBidi"/>
          <w:b/>
          <w:bCs/>
          <w:sz w:val="24"/>
          <w:szCs w:val="24"/>
        </w:rPr>
        <w:t xml:space="preserve">1 </w:t>
      </w:r>
      <w:r w:rsidRPr="00AE6F0A">
        <w:rPr>
          <w:rFonts w:asciiTheme="majorBidi" w:hAnsiTheme="majorBidi" w:cstheme="majorBidi"/>
          <w:b/>
          <w:bCs/>
          <w:sz w:val="24"/>
          <w:szCs w:val="24"/>
        </w:rPr>
        <w:t>Table</w:t>
      </w:r>
      <w:bookmarkStart w:id="0" w:name="_GoBack"/>
      <w:bookmarkEnd w:id="0"/>
      <w:r w:rsidRPr="00AE6F0A">
        <w:rPr>
          <w:rFonts w:asciiTheme="majorBidi" w:hAnsiTheme="majorBidi" w:cstheme="majorBidi"/>
          <w:b/>
          <w:bCs/>
          <w:sz w:val="24"/>
          <w:szCs w:val="24"/>
        </w:rPr>
        <w:t xml:space="preserve">: Analysis of </w:t>
      </w:r>
      <w:r w:rsidR="00807BB6" w:rsidRPr="00AE6F0A">
        <w:rPr>
          <w:rFonts w:asciiTheme="majorBidi" w:hAnsiTheme="majorBidi" w:cstheme="majorBidi"/>
          <w:b/>
          <w:bCs/>
          <w:sz w:val="24"/>
          <w:szCs w:val="24"/>
        </w:rPr>
        <w:t>NEIS</w:t>
      </w:r>
      <w:r w:rsidR="00807BB6">
        <w:rPr>
          <w:rFonts w:asciiTheme="majorBidi" w:hAnsiTheme="majorBidi" w:cstheme="majorBidi"/>
          <w:b/>
          <w:bCs/>
          <w:sz w:val="24"/>
          <w:szCs w:val="24"/>
        </w:rPr>
        <w:t>2075 (</w:t>
      </w:r>
      <w:r w:rsidRPr="00AE6F0A">
        <w:rPr>
          <w:rFonts w:asciiTheme="majorBidi" w:hAnsiTheme="majorBidi" w:cstheme="majorBidi"/>
          <w:b/>
          <w:bCs/>
          <w:sz w:val="24"/>
          <w:szCs w:val="24"/>
        </w:rPr>
        <w:t>NMB</w:t>
      </w:r>
      <w:r w:rsidR="00807BB6">
        <w:rPr>
          <w:rFonts w:asciiTheme="majorBidi" w:hAnsiTheme="majorBidi" w:cstheme="majorBidi"/>
          <w:b/>
          <w:bCs/>
          <w:sz w:val="24"/>
          <w:szCs w:val="24"/>
        </w:rPr>
        <w:t>2095)</w:t>
      </w:r>
      <w:r w:rsidRPr="00AE6F0A">
        <w:rPr>
          <w:rFonts w:asciiTheme="majorBidi" w:hAnsiTheme="majorBidi" w:cstheme="majorBidi"/>
          <w:b/>
          <w:bCs/>
          <w:sz w:val="24"/>
          <w:szCs w:val="24"/>
        </w:rPr>
        <w:t xml:space="preserve"> alleles and number of isolates per </w:t>
      </w:r>
      <w:r w:rsidR="00807BB6" w:rsidRPr="00807BB6">
        <w:rPr>
          <w:rFonts w:asciiTheme="majorBidi" w:hAnsiTheme="majorBidi" w:cstheme="majorBidi"/>
          <w:b/>
          <w:bCs/>
          <w:i/>
          <w:iCs/>
          <w:sz w:val="24"/>
          <w:szCs w:val="24"/>
        </w:rPr>
        <w:t>Neisseria</w:t>
      </w:r>
      <w:r w:rsidR="00807BB6">
        <w:rPr>
          <w:rFonts w:asciiTheme="majorBidi" w:hAnsiTheme="majorBidi" w:cstheme="majorBidi"/>
          <w:b/>
          <w:bCs/>
          <w:sz w:val="24"/>
          <w:szCs w:val="24"/>
        </w:rPr>
        <w:t xml:space="preserve"> spp.</w:t>
      </w:r>
      <w:r w:rsidRPr="00AE6F0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152D8" w:rsidRPr="00F152D8">
        <w:rPr>
          <w:rFonts w:asciiTheme="majorBidi" w:hAnsiTheme="majorBidi" w:cstheme="majorBidi"/>
          <w:sz w:val="24"/>
          <w:szCs w:val="24"/>
        </w:rPr>
        <w:t>D</w:t>
      </w:r>
      <w:r w:rsidRPr="00AE6F0A">
        <w:rPr>
          <w:rFonts w:asciiTheme="majorBidi" w:hAnsiTheme="majorBidi" w:cstheme="majorBidi"/>
          <w:sz w:val="24"/>
          <w:szCs w:val="24"/>
        </w:rPr>
        <w:t xml:space="preserve">ata are collated from </w:t>
      </w:r>
      <w:hyperlink r:id="rId5" w:history="1">
        <w:r w:rsidRPr="00AE6F0A">
          <w:rPr>
            <w:rStyle w:val="Hyperlink"/>
            <w:rFonts w:asciiTheme="majorBidi" w:hAnsiTheme="majorBidi" w:cstheme="majorBidi"/>
            <w:sz w:val="24"/>
            <w:szCs w:val="24"/>
          </w:rPr>
          <w:t>http://pubmlst.org/perl/bigsdb/bigsdb.pl?db=pubmlst_neisseria_isolates</w:t>
        </w:r>
      </w:hyperlink>
      <w:r w:rsidR="00807BB6">
        <w:rPr>
          <w:rFonts w:asciiTheme="majorBidi" w:hAnsiTheme="majorBidi" w:cstheme="majorBidi"/>
          <w:sz w:val="24"/>
          <w:szCs w:val="24"/>
        </w:rPr>
        <w:t xml:space="preserve">. </w:t>
      </w:r>
      <w:r w:rsidR="007C1FF7">
        <w:rPr>
          <w:rFonts w:asciiTheme="majorBidi" w:hAnsiTheme="majorBidi" w:cstheme="majorBidi"/>
          <w:sz w:val="24"/>
          <w:szCs w:val="24"/>
        </w:rPr>
        <w:t>D</w:t>
      </w:r>
      <w:r w:rsidR="007C1FF7" w:rsidRPr="009D69E0">
        <w:rPr>
          <w:rFonts w:asciiTheme="majorBidi" w:hAnsiTheme="majorBidi" w:cstheme="majorBidi"/>
          <w:sz w:val="24"/>
          <w:szCs w:val="24"/>
        </w:rPr>
        <w:t>atabase accessed</w:t>
      </w:r>
      <w:r w:rsidR="00807BB6">
        <w:rPr>
          <w:rFonts w:asciiTheme="majorBidi" w:hAnsiTheme="majorBidi" w:cstheme="majorBidi"/>
          <w:sz w:val="24"/>
          <w:szCs w:val="24"/>
        </w:rPr>
        <w:t xml:space="preserve"> on</w:t>
      </w:r>
      <w:r w:rsidR="007C1FF7" w:rsidRPr="009D69E0">
        <w:rPr>
          <w:rFonts w:asciiTheme="majorBidi" w:hAnsiTheme="majorBidi" w:cstheme="majorBidi"/>
          <w:sz w:val="24"/>
          <w:szCs w:val="24"/>
        </w:rPr>
        <w:t xml:space="preserve"> </w:t>
      </w:r>
      <w:r w:rsidR="00925DAE">
        <w:rPr>
          <w:rFonts w:asciiTheme="majorBidi" w:hAnsiTheme="majorBidi" w:cstheme="majorBidi"/>
          <w:sz w:val="24"/>
          <w:szCs w:val="24"/>
        </w:rPr>
        <w:t>19</w:t>
      </w:r>
      <w:r w:rsidR="00105A6D">
        <w:rPr>
          <w:rFonts w:asciiTheme="majorBidi" w:hAnsiTheme="majorBidi" w:cstheme="majorBidi"/>
          <w:sz w:val="24"/>
          <w:szCs w:val="24"/>
        </w:rPr>
        <w:t>-</w:t>
      </w:r>
      <w:r w:rsidR="00925DAE">
        <w:rPr>
          <w:rFonts w:asciiTheme="majorBidi" w:hAnsiTheme="majorBidi" w:cstheme="majorBidi"/>
          <w:sz w:val="24"/>
          <w:szCs w:val="24"/>
        </w:rPr>
        <w:t>12</w:t>
      </w:r>
      <w:r w:rsidR="00105A6D">
        <w:rPr>
          <w:rFonts w:asciiTheme="majorBidi" w:hAnsiTheme="majorBidi" w:cstheme="majorBidi"/>
          <w:sz w:val="24"/>
          <w:szCs w:val="24"/>
        </w:rPr>
        <w:t>-201</w:t>
      </w:r>
      <w:r w:rsidR="00807BB6">
        <w:rPr>
          <w:rFonts w:asciiTheme="majorBidi" w:hAnsiTheme="majorBidi" w:cstheme="majorBidi"/>
          <w:sz w:val="24"/>
          <w:szCs w:val="24"/>
        </w:rPr>
        <w:t>6</w:t>
      </w:r>
      <w:r w:rsidR="007C1FF7">
        <w:rPr>
          <w:rFonts w:asciiTheme="majorBidi" w:hAnsiTheme="majorBidi" w:cstheme="majorBidi"/>
          <w:sz w:val="24"/>
          <w:szCs w:val="24"/>
        </w:rPr>
        <w:t xml:space="preserve"> </w:t>
      </w:r>
      <w:r w:rsidR="00807BB6">
        <w:rPr>
          <w:rFonts w:asciiTheme="majorBidi" w:hAnsiTheme="majorBidi" w:cstheme="majorBidi"/>
          <w:sz w:val="24"/>
          <w:szCs w:val="24"/>
        </w:rPr>
        <w:t>displayed</w:t>
      </w:r>
      <w:r w:rsidR="00C52CEB">
        <w:rPr>
          <w:rFonts w:asciiTheme="majorBidi" w:hAnsiTheme="majorBidi" w:cstheme="majorBidi"/>
          <w:sz w:val="24"/>
          <w:szCs w:val="24"/>
        </w:rPr>
        <w:t xml:space="preserve"> </w:t>
      </w:r>
      <w:r w:rsidR="00807BB6">
        <w:rPr>
          <w:rFonts w:asciiTheme="majorBidi" w:hAnsiTheme="majorBidi" w:cstheme="majorBidi"/>
          <w:sz w:val="24"/>
          <w:szCs w:val="24"/>
        </w:rPr>
        <w:t>1</w:t>
      </w:r>
      <w:r w:rsidR="00925DAE">
        <w:rPr>
          <w:rFonts w:asciiTheme="majorBidi" w:hAnsiTheme="majorBidi" w:cstheme="majorBidi"/>
          <w:sz w:val="24"/>
          <w:szCs w:val="24"/>
        </w:rPr>
        <w:t>53</w:t>
      </w:r>
      <w:r w:rsidR="00716B86">
        <w:rPr>
          <w:rFonts w:asciiTheme="majorBidi" w:hAnsiTheme="majorBidi" w:cstheme="majorBidi"/>
          <w:sz w:val="24"/>
          <w:szCs w:val="24"/>
        </w:rPr>
        <w:t xml:space="preserve"> allel</w:t>
      </w:r>
      <w:r w:rsidR="00F1069C">
        <w:rPr>
          <w:rFonts w:asciiTheme="majorBidi" w:hAnsiTheme="majorBidi" w:cstheme="majorBidi"/>
          <w:sz w:val="24"/>
          <w:szCs w:val="24"/>
        </w:rPr>
        <w:t xml:space="preserve">ic loci generating </w:t>
      </w:r>
      <w:r w:rsidR="00807BB6">
        <w:rPr>
          <w:rFonts w:asciiTheme="majorBidi" w:hAnsiTheme="majorBidi" w:cstheme="majorBidi"/>
          <w:sz w:val="24"/>
          <w:szCs w:val="24"/>
        </w:rPr>
        <w:t>43</w:t>
      </w:r>
      <w:r w:rsidR="00EE4F9F">
        <w:rPr>
          <w:rFonts w:asciiTheme="majorBidi" w:hAnsiTheme="majorBidi" w:cstheme="majorBidi"/>
          <w:sz w:val="24"/>
          <w:szCs w:val="24"/>
        </w:rPr>
        <w:t xml:space="preserve"> non-redundant</w:t>
      </w:r>
      <w:r w:rsidR="00F1069C">
        <w:rPr>
          <w:rFonts w:asciiTheme="majorBidi" w:hAnsiTheme="majorBidi" w:cstheme="majorBidi"/>
          <w:sz w:val="24"/>
          <w:szCs w:val="24"/>
        </w:rPr>
        <w:t xml:space="preserve"> protein</w:t>
      </w:r>
      <w:r w:rsidR="00807BB6">
        <w:rPr>
          <w:rFonts w:asciiTheme="majorBidi" w:hAnsiTheme="majorBidi" w:cstheme="majorBidi"/>
          <w:sz w:val="24"/>
          <w:szCs w:val="24"/>
        </w:rPr>
        <w:t>s</w:t>
      </w:r>
      <w:r w:rsidR="00C52CEB">
        <w:rPr>
          <w:rFonts w:asciiTheme="majorBidi" w:hAnsiTheme="majorBidi" w:cstheme="majorBidi"/>
          <w:sz w:val="24"/>
          <w:szCs w:val="24"/>
        </w:rPr>
        <w:t xml:space="preserve">, within a total population of </w:t>
      </w:r>
      <w:r w:rsidR="00925DAE">
        <w:rPr>
          <w:rFonts w:asciiTheme="majorBidi" w:hAnsiTheme="majorBidi" w:cstheme="majorBidi"/>
          <w:sz w:val="24"/>
          <w:szCs w:val="24"/>
        </w:rPr>
        <w:t>12483</w:t>
      </w:r>
      <w:r w:rsidR="00C52CEB">
        <w:rPr>
          <w:rFonts w:asciiTheme="majorBidi" w:hAnsiTheme="majorBidi" w:cstheme="majorBidi"/>
          <w:sz w:val="24"/>
          <w:szCs w:val="24"/>
        </w:rPr>
        <w:t xml:space="preserve"> identified isolates</w:t>
      </w:r>
      <w:r w:rsidR="00EE4F9F">
        <w:rPr>
          <w:rFonts w:asciiTheme="majorBidi" w:hAnsiTheme="majorBidi" w:cstheme="majorBidi"/>
          <w:sz w:val="24"/>
          <w:szCs w:val="24"/>
        </w:rPr>
        <w:t xml:space="preserve">. </w:t>
      </w:r>
      <w:r w:rsidR="00807BB6" w:rsidRPr="00AE6F0A">
        <w:rPr>
          <w:rFonts w:asciiTheme="majorBidi" w:hAnsiTheme="majorBidi" w:cstheme="majorBidi"/>
          <w:sz w:val="24"/>
          <w:szCs w:val="24"/>
        </w:rPr>
        <w:t xml:space="preserve">Numbers in parentheses indicate that the </w:t>
      </w:r>
      <w:r w:rsidR="00807BB6">
        <w:rPr>
          <w:rFonts w:asciiTheme="majorBidi" w:hAnsiTheme="majorBidi" w:cstheme="majorBidi"/>
          <w:sz w:val="24"/>
          <w:szCs w:val="24"/>
        </w:rPr>
        <w:t>a</w:t>
      </w:r>
      <w:r w:rsidR="00807BB6" w:rsidRPr="00AE6F0A">
        <w:rPr>
          <w:rFonts w:asciiTheme="majorBidi" w:hAnsiTheme="majorBidi" w:cstheme="majorBidi"/>
          <w:sz w:val="24"/>
          <w:szCs w:val="24"/>
        </w:rPr>
        <w:t>lleles produce proteins with identical amino acid sequences.</w:t>
      </w:r>
      <w:r w:rsidR="00C52CEB">
        <w:rPr>
          <w:rFonts w:asciiTheme="majorBidi" w:hAnsiTheme="majorBidi" w:cstheme="majorBidi"/>
          <w:sz w:val="24"/>
          <w:szCs w:val="24"/>
        </w:rPr>
        <w:t xml:space="preserve"> Alleles 1, 2, 6 and 10 are the most represented ones</w:t>
      </w:r>
      <w:r w:rsidR="00AE76AF">
        <w:rPr>
          <w:rFonts w:asciiTheme="majorBidi" w:hAnsiTheme="majorBidi" w:cstheme="majorBidi"/>
          <w:sz w:val="24"/>
          <w:szCs w:val="24"/>
        </w:rPr>
        <w:t xml:space="preserve"> (highlighted in grey)</w:t>
      </w:r>
      <w:r w:rsidR="00C52CEB">
        <w:rPr>
          <w:rFonts w:asciiTheme="majorBidi" w:hAnsiTheme="majorBidi" w:cstheme="majorBidi"/>
          <w:sz w:val="24"/>
          <w:szCs w:val="24"/>
        </w:rPr>
        <w:t>, being allele 2 the one with the higher number of isolates reported. Alleles 1 and 2 are the ones represented by the higher number of</w:t>
      </w:r>
      <w:r w:rsidR="00AE76AF">
        <w:rPr>
          <w:rFonts w:asciiTheme="majorBidi" w:hAnsiTheme="majorBidi" w:cstheme="majorBidi"/>
          <w:sz w:val="24"/>
          <w:szCs w:val="24"/>
        </w:rPr>
        <w:t xml:space="preserve"> different</w:t>
      </w:r>
      <w:r w:rsidR="00C52CEB">
        <w:rPr>
          <w:rFonts w:asciiTheme="majorBidi" w:hAnsiTheme="majorBidi" w:cstheme="majorBidi"/>
          <w:sz w:val="24"/>
          <w:szCs w:val="24"/>
        </w:rPr>
        <w:t xml:space="preserve"> pathogenic and commensal species (highlighted in grey).</w:t>
      </w:r>
      <w:r w:rsidR="00D725F5">
        <w:rPr>
          <w:rFonts w:asciiTheme="majorBidi" w:hAnsiTheme="majorBidi" w:cstheme="majorBidi"/>
          <w:sz w:val="24"/>
          <w:szCs w:val="24"/>
        </w:rPr>
        <w:t xml:space="preserve"> No identified species was reported for alleles 25, 40</w:t>
      </w:r>
      <w:r w:rsidR="00350CEA">
        <w:rPr>
          <w:rFonts w:asciiTheme="majorBidi" w:hAnsiTheme="majorBidi" w:cstheme="majorBidi"/>
          <w:sz w:val="24"/>
          <w:szCs w:val="24"/>
        </w:rPr>
        <w:t>-</w:t>
      </w:r>
      <w:r w:rsidR="00D725F5">
        <w:rPr>
          <w:rFonts w:asciiTheme="majorBidi" w:hAnsiTheme="majorBidi" w:cstheme="majorBidi"/>
          <w:sz w:val="24"/>
          <w:szCs w:val="24"/>
        </w:rPr>
        <w:t>43, 66, 6</w:t>
      </w:r>
      <w:r w:rsidR="000B65F6">
        <w:rPr>
          <w:rFonts w:asciiTheme="majorBidi" w:hAnsiTheme="majorBidi" w:cstheme="majorBidi"/>
          <w:sz w:val="24"/>
          <w:szCs w:val="24"/>
        </w:rPr>
        <w:t>7</w:t>
      </w:r>
      <w:r w:rsidR="00350CEA">
        <w:rPr>
          <w:rFonts w:asciiTheme="majorBidi" w:hAnsiTheme="majorBidi" w:cstheme="majorBidi"/>
          <w:sz w:val="24"/>
          <w:szCs w:val="24"/>
        </w:rPr>
        <w:t>-68</w:t>
      </w:r>
      <w:r w:rsidR="000B65F6">
        <w:rPr>
          <w:rFonts w:asciiTheme="majorBidi" w:hAnsiTheme="majorBidi" w:cstheme="majorBidi"/>
          <w:sz w:val="24"/>
          <w:szCs w:val="24"/>
        </w:rPr>
        <w:t>, 71, 72, 76</w:t>
      </w:r>
      <w:r w:rsidR="00350CEA">
        <w:rPr>
          <w:rFonts w:asciiTheme="majorBidi" w:hAnsiTheme="majorBidi" w:cstheme="majorBidi"/>
          <w:sz w:val="24"/>
          <w:szCs w:val="24"/>
        </w:rPr>
        <w:t>-</w:t>
      </w:r>
      <w:r w:rsidR="000B65F6">
        <w:rPr>
          <w:rFonts w:asciiTheme="majorBidi" w:hAnsiTheme="majorBidi" w:cstheme="majorBidi"/>
          <w:sz w:val="24"/>
          <w:szCs w:val="24"/>
        </w:rPr>
        <w:t>78, 96</w:t>
      </w:r>
      <w:r w:rsidR="00350CEA">
        <w:rPr>
          <w:rFonts w:asciiTheme="majorBidi" w:hAnsiTheme="majorBidi" w:cstheme="majorBidi"/>
          <w:sz w:val="24"/>
          <w:szCs w:val="24"/>
        </w:rPr>
        <w:t>, 97, 99,</w:t>
      </w:r>
      <w:r w:rsidR="000B65F6">
        <w:rPr>
          <w:rFonts w:asciiTheme="majorBidi" w:hAnsiTheme="majorBidi" w:cstheme="majorBidi"/>
          <w:sz w:val="24"/>
          <w:szCs w:val="24"/>
        </w:rPr>
        <w:t xml:space="preserve"> 10</w:t>
      </w:r>
      <w:r w:rsidR="00D725F5">
        <w:rPr>
          <w:rFonts w:asciiTheme="majorBidi" w:hAnsiTheme="majorBidi" w:cstheme="majorBidi"/>
          <w:sz w:val="24"/>
          <w:szCs w:val="24"/>
        </w:rPr>
        <w:t>0</w:t>
      </w:r>
      <w:r w:rsidR="00350CEA">
        <w:rPr>
          <w:rFonts w:asciiTheme="majorBidi" w:hAnsiTheme="majorBidi" w:cstheme="majorBidi"/>
          <w:sz w:val="24"/>
          <w:szCs w:val="24"/>
        </w:rPr>
        <w:t>, 104-106, 111, 112, 114-145 and 147</w:t>
      </w:r>
      <w:r w:rsidR="00D725F5">
        <w:rPr>
          <w:rFonts w:asciiTheme="majorBidi" w:hAnsiTheme="majorBidi" w:cstheme="majorBidi"/>
          <w:sz w:val="24"/>
          <w:szCs w:val="24"/>
        </w:rPr>
        <w:t xml:space="preserve">. </w:t>
      </w:r>
      <w:r w:rsidR="00D725F5" w:rsidRPr="00D725F5">
        <w:rPr>
          <w:rFonts w:asciiTheme="majorBidi" w:hAnsiTheme="majorBidi" w:cstheme="majorBidi"/>
          <w:sz w:val="24"/>
          <w:szCs w:val="24"/>
        </w:rPr>
        <w:t xml:space="preserve">No NEIS2075 allele information was available for commensal species </w:t>
      </w:r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N.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animalis</w:t>
      </w:r>
      <w:proofErr w:type="spellEnd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350CEA">
        <w:rPr>
          <w:rFonts w:asciiTheme="majorBidi" w:hAnsiTheme="majorBidi" w:cstheme="majorBidi"/>
          <w:i/>
          <w:iCs/>
          <w:sz w:val="24"/>
          <w:szCs w:val="24"/>
        </w:rPr>
        <w:t xml:space="preserve">N. </w:t>
      </w:r>
      <w:proofErr w:type="spellStart"/>
      <w:r w:rsidR="00350CEA">
        <w:rPr>
          <w:rFonts w:asciiTheme="majorBidi" w:hAnsiTheme="majorBidi" w:cstheme="majorBidi"/>
          <w:i/>
          <w:iCs/>
          <w:sz w:val="24"/>
          <w:szCs w:val="24"/>
        </w:rPr>
        <w:t>animaloris</w:t>
      </w:r>
      <w:proofErr w:type="spellEnd"/>
      <w:r w:rsidR="00350CEA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N.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canis</w:t>
      </w:r>
      <w:proofErr w:type="spellEnd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, N.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dentiae</w:t>
      </w:r>
      <w:proofErr w:type="spellEnd"/>
      <w:proofErr w:type="gram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,  N</w:t>
      </w:r>
      <w:proofErr w:type="gramEnd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.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elongata</w:t>
      </w:r>
      <w:proofErr w:type="spellEnd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, N.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elongata</w:t>
      </w:r>
      <w:proofErr w:type="spellEnd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D725F5" w:rsidRPr="003C0564">
        <w:rPr>
          <w:rFonts w:asciiTheme="majorBidi" w:hAnsiTheme="majorBidi" w:cstheme="majorBidi"/>
          <w:sz w:val="24"/>
          <w:szCs w:val="24"/>
        </w:rPr>
        <w:t>subsp.</w:t>
      </w:r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elongata</w:t>
      </w:r>
      <w:proofErr w:type="spellEnd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, N.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elongata</w:t>
      </w:r>
      <w:proofErr w:type="spellEnd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D725F5" w:rsidRPr="003C0564">
        <w:rPr>
          <w:rFonts w:asciiTheme="majorBidi" w:hAnsiTheme="majorBidi" w:cstheme="majorBidi"/>
          <w:sz w:val="24"/>
          <w:szCs w:val="24"/>
        </w:rPr>
        <w:t>subsp.</w:t>
      </w:r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glycolytica</w:t>
      </w:r>
      <w:proofErr w:type="spellEnd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, N.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elongata</w:t>
      </w:r>
      <w:proofErr w:type="spellEnd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D725F5" w:rsidRPr="003C0564">
        <w:rPr>
          <w:rFonts w:asciiTheme="majorBidi" w:hAnsiTheme="majorBidi" w:cstheme="majorBidi"/>
          <w:sz w:val="24"/>
          <w:szCs w:val="24"/>
        </w:rPr>
        <w:t>subsp.</w:t>
      </w:r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nitroreducens</w:t>
      </w:r>
      <w:proofErr w:type="spellEnd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, N.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flavescens</w:t>
      </w:r>
      <w:proofErr w:type="spellEnd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, N. mucosa, </w:t>
      </w:r>
      <w:r w:rsidR="00350CEA">
        <w:rPr>
          <w:rFonts w:asciiTheme="majorBidi" w:hAnsiTheme="majorBidi" w:cstheme="majorBidi"/>
          <w:i/>
          <w:iCs/>
          <w:sz w:val="24"/>
          <w:szCs w:val="24"/>
        </w:rPr>
        <w:t xml:space="preserve">N. </w:t>
      </w:r>
      <w:proofErr w:type="spellStart"/>
      <w:r w:rsidR="00350CEA">
        <w:rPr>
          <w:rFonts w:asciiTheme="majorBidi" w:hAnsiTheme="majorBidi" w:cstheme="majorBidi"/>
          <w:i/>
          <w:iCs/>
          <w:sz w:val="24"/>
          <w:szCs w:val="24"/>
        </w:rPr>
        <w:t>musculi</w:t>
      </w:r>
      <w:proofErr w:type="spellEnd"/>
      <w:r w:rsidR="00350CEA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N.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perflava</w:t>
      </w:r>
      <w:proofErr w:type="spellEnd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, N.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shaye</w:t>
      </w:r>
      <w:r w:rsidR="00350CEA">
        <w:rPr>
          <w:rFonts w:asciiTheme="majorBidi" w:hAnsiTheme="majorBidi" w:cstheme="majorBidi"/>
          <w:i/>
          <w:iCs/>
          <w:sz w:val="24"/>
          <w:szCs w:val="24"/>
        </w:rPr>
        <w:t>ganii</w:t>
      </w:r>
      <w:proofErr w:type="spellEnd"/>
      <w:r w:rsidR="00350CEA">
        <w:rPr>
          <w:rFonts w:asciiTheme="majorBidi" w:hAnsiTheme="majorBidi" w:cstheme="majorBidi"/>
          <w:i/>
          <w:iCs/>
          <w:sz w:val="24"/>
          <w:szCs w:val="24"/>
        </w:rPr>
        <w:t xml:space="preserve">, N. sicca, N. </w:t>
      </w:r>
      <w:proofErr w:type="spellStart"/>
      <w:r w:rsidR="00350CEA">
        <w:rPr>
          <w:rFonts w:asciiTheme="majorBidi" w:hAnsiTheme="majorBidi" w:cstheme="majorBidi"/>
          <w:i/>
          <w:iCs/>
          <w:sz w:val="24"/>
          <w:szCs w:val="24"/>
        </w:rPr>
        <w:t>subflava</w:t>
      </w:r>
      <w:proofErr w:type="spellEnd"/>
      <w:r w:rsidR="00350CEA">
        <w:rPr>
          <w:rFonts w:asciiTheme="majorBidi" w:hAnsiTheme="majorBidi" w:cstheme="majorBidi"/>
          <w:i/>
          <w:iCs/>
          <w:sz w:val="24"/>
          <w:szCs w:val="24"/>
        </w:rPr>
        <w:t xml:space="preserve">, </w:t>
      </w:r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N.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wadsworthii</w:t>
      </w:r>
      <w:proofErr w:type="spellEnd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, N.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weaveri</w:t>
      </w:r>
      <w:proofErr w:type="spellEnd"/>
      <w:r w:rsidR="003C0564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3C0564" w:rsidRPr="003C0564">
        <w:rPr>
          <w:rFonts w:asciiTheme="majorBidi" w:hAnsiTheme="majorBidi" w:cstheme="majorBidi"/>
          <w:sz w:val="24"/>
          <w:szCs w:val="24"/>
        </w:rPr>
        <w:t>and</w:t>
      </w:r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 xml:space="preserve"> N. </w:t>
      </w:r>
      <w:proofErr w:type="spellStart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zoodegmatis</w:t>
      </w:r>
      <w:proofErr w:type="spellEnd"/>
      <w:r w:rsidR="00D725F5" w:rsidRPr="003C0564">
        <w:rPr>
          <w:rFonts w:asciiTheme="majorBidi" w:hAnsiTheme="majorBidi" w:cstheme="majorBidi"/>
          <w:i/>
          <w:iCs/>
          <w:sz w:val="24"/>
          <w:szCs w:val="24"/>
        </w:rPr>
        <w:t>.</w:t>
      </w:r>
      <w:r w:rsidR="00D725F5" w:rsidRPr="00D725F5">
        <w:rPr>
          <w:rFonts w:asciiTheme="majorBidi" w:hAnsiTheme="majorBidi" w:cstheme="majorBidi"/>
          <w:sz w:val="24"/>
          <w:szCs w:val="24"/>
        </w:rPr>
        <w:t xml:space="preserve">    </w:t>
      </w:r>
    </w:p>
    <w:p w:rsidR="000D5B26" w:rsidRPr="00D725F5" w:rsidRDefault="000D5B26">
      <w:pPr>
        <w:rPr>
          <w:rFonts w:cstheme="majorBidi"/>
        </w:rPr>
      </w:pPr>
    </w:p>
    <w:sectPr w:rsidR="000D5B26" w:rsidRPr="00D725F5" w:rsidSect="005A18CC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B26"/>
    <w:rsid w:val="00010DAD"/>
    <w:rsid w:val="000160B1"/>
    <w:rsid w:val="00052A43"/>
    <w:rsid w:val="000B65F6"/>
    <w:rsid w:val="000D3E64"/>
    <w:rsid w:val="000D5B26"/>
    <w:rsid w:val="000F2044"/>
    <w:rsid w:val="00105A6D"/>
    <w:rsid w:val="00107411"/>
    <w:rsid w:val="001324E5"/>
    <w:rsid w:val="001530BF"/>
    <w:rsid w:val="00154F1B"/>
    <w:rsid w:val="00156627"/>
    <w:rsid w:val="001A2519"/>
    <w:rsid w:val="001D5BBA"/>
    <w:rsid w:val="00235BF4"/>
    <w:rsid w:val="002451ED"/>
    <w:rsid w:val="00261135"/>
    <w:rsid w:val="00282900"/>
    <w:rsid w:val="002C333A"/>
    <w:rsid w:val="002E70D1"/>
    <w:rsid w:val="003236D9"/>
    <w:rsid w:val="00344B2E"/>
    <w:rsid w:val="00350CEA"/>
    <w:rsid w:val="00385648"/>
    <w:rsid w:val="00393832"/>
    <w:rsid w:val="00395D37"/>
    <w:rsid w:val="003B6825"/>
    <w:rsid w:val="003C0564"/>
    <w:rsid w:val="003C6042"/>
    <w:rsid w:val="00400702"/>
    <w:rsid w:val="00406107"/>
    <w:rsid w:val="00422628"/>
    <w:rsid w:val="004B4BCD"/>
    <w:rsid w:val="004F4611"/>
    <w:rsid w:val="005A18CC"/>
    <w:rsid w:val="005A44F9"/>
    <w:rsid w:val="005B38FC"/>
    <w:rsid w:val="005C7B06"/>
    <w:rsid w:val="005D2B6E"/>
    <w:rsid w:val="006043B1"/>
    <w:rsid w:val="0063136A"/>
    <w:rsid w:val="00643E55"/>
    <w:rsid w:val="00671F9B"/>
    <w:rsid w:val="00681450"/>
    <w:rsid w:val="006A1767"/>
    <w:rsid w:val="006A6051"/>
    <w:rsid w:val="006B2BE3"/>
    <w:rsid w:val="006B5D0B"/>
    <w:rsid w:val="006C0309"/>
    <w:rsid w:val="0070192D"/>
    <w:rsid w:val="00716B86"/>
    <w:rsid w:val="00771AB4"/>
    <w:rsid w:val="007900F6"/>
    <w:rsid w:val="007909E6"/>
    <w:rsid w:val="007B6771"/>
    <w:rsid w:val="007C1FF7"/>
    <w:rsid w:val="00807BB6"/>
    <w:rsid w:val="008210E0"/>
    <w:rsid w:val="00864BEC"/>
    <w:rsid w:val="00883DA5"/>
    <w:rsid w:val="008A221C"/>
    <w:rsid w:val="008C53AA"/>
    <w:rsid w:val="008C5DD2"/>
    <w:rsid w:val="008E06CB"/>
    <w:rsid w:val="008F2375"/>
    <w:rsid w:val="00925DAE"/>
    <w:rsid w:val="009757A2"/>
    <w:rsid w:val="00992617"/>
    <w:rsid w:val="0099755F"/>
    <w:rsid w:val="009D235C"/>
    <w:rsid w:val="009F29A9"/>
    <w:rsid w:val="00A079B1"/>
    <w:rsid w:val="00A15544"/>
    <w:rsid w:val="00A416B8"/>
    <w:rsid w:val="00AE023F"/>
    <w:rsid w:val="00AE6F0A"/>
    <w:rsid w:val="00AE76AF"/>
    <w:rsid w:val="00AF27AD"/>
    <w:rsid w:val="00B37818"/>
    <w:rsid w:val="00B51B62"/>
    <w:rsid w:val="00B5261D"/>
    <w:rsid w:val="00B72E77"/>
    <w:rsid w:val="00B93C41"/>
    <w:rsid w:val="00BA45EA"/>
    <w:rsid w:val="00BA469C"/>
    <w:rsid w:val="00BB148D"/>
    <w:rsid w:val="00BB5E59"/>
    <w:rsid w:val="00BC6B27"/>
    <w:rsid w:val="00BD6AD5"/>
    <w:rsid w:val="00BE5F73"/>
    <w:rsid w:val="00C52CEB"/>
    <w:rsid w:val="00C56093"/>
    <w:rsid w:val="00C75041"/>
    <w:rsid w:val="00C77DEC"/>
    <w:rsid w:val="00C9114F"/>
    <w:rsid w:val="00CA26B4"/>
    <w:rsid w:val="00CA7A07"/>
    <w:rsid w:val="00CB5C12"/>
    <w:rsid w:val="00CD1DB4"/>
    <w:rsid w:val="00CE66E5"/>
    <w:rsid w:val="00CF227B"/>
    <w:rsid w:val="00D11C93"/>
    <w:rsid w:val="00D1438E"/>
    <w:rsid w:val="00D31AD4"/>
    <w:rsid w:val="00D3646E"/>
    <w:rsid w:val="00D43A25"/>
    <w:rsid w:val="00D7056F"/>
    <w:rsid w:val="00D71C48"/>
    <w:rsid w:val="00D725F5"/>
    <w:rsid w:val="00DA6633"/>
    <w:rsid w:val="00DC17E5"/>
    <w:rsid w:val="00DC25D3"/>
    <w:rsid w:val="00DF0167"/>
    <w:rsid w:val="00DF0C82"/>
    <w:rsid w:val="00E10728"/>
    <w:rsid w:val="00E17C81"/>
    <w:rsid w:val="00E222F3"/>
    <w:rsid w:val="00E34D01"/>
    <w:rsid w:val="00E51335"/>
    <w:rsid w:val="00EE178A"/>
    <w:rsid w:val="00EE4F9F"/>
    <w:rsid w:val="00EF451B"/>
    <w:rsid w:val="00EF4BEB"/>
    <w:rsid w:val="00F1069C"/>
    <w:rsid w:val="00F1136B"/>
    <w:rsid w:val="00F14956"/>
    <w:rsid w:val="00F152D8"/>
    <w:rsid w:val="00F22AF5"/>
    <w:rsid w:val="00F80462"/>
    <w:rsid w:val="00FB052B"/>
    <w:rsid w:val="00FE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F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D5B26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D3E64"/>
    <w:pPr>
      <w:spacing w:after="0" w:line="240" w:lineRule="auto"/>
    </w:pPr>
    <w:rPr>
      <w:rFonts w:eastAsia="PMingLiU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019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F29A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F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D5B26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D3E64"/>
    <w:pPr>
      <w:spacing w:after="0" w:line="240" w:lineRule="auto"/>
    </w:pPr>
    <w:rPr>
      <w:rFonts w:eastAsia="PMingLiU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019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F29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0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pubmlst.org/perl/bigsdb/bigsdb.pl?db=pubmlst_neisseria_isolat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doulides M.</dc:creator>
  <cp:lastModifiedBy>Christodoulides M.</cp:lastModifiedBy>
  <cp:revision>3</cp:revision>
  <cp:lastPrinted>2015-10-27T15:08:00Z</cp:lastPrinted>
  <dcterms:created xsi:type="dcterms:W3CDTF">2017-01-18T13:19:00Z</dcterms:created>
  <dcterms:modified xsi:type="dcterms:W3CDTF">2017-02-07T10:03:00Z</dcterms:modified>
</cp:coreProperties>
</file>